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478FB" w14:textId="77777777" w:rsidR="00F22594" w:rsidRPr="00070674" w:rsidRDefault="00F22594" w:rsidP="00F22594">
      <w:pPr>
        <w:jc w:val="both"/>
      </w:pPr>
      <w:proofErr w:type="spellStart"/>
      <w:r w:rsidRPr="00070674">
        <w:rPr>
          <w:rFonts w:cstheme="minorHAnsi"/>
          <w:b/>
          <w:bCs/>
          <w:color w:val="000000"/>
        </w:rPr>
        <w:t>Supplementary</w:t>
      </w:r>
      <w:proofErr w:type="spellEnd"/>
      <w:r w:rsidRPr="00070674">
        <w:rPr>
          <w:rFonts w:cstheme="minorHAnsi"/>
          <w:b/>
          <w:bCs/>
          <w:color w:val="000000"/>
        </w:rPr>
        <w:t xml:space="preserve"> table 1:</w:t>
      </w:r>
      <w:r w:rsidRPr="00070674">
        <w:rPr>
          <w:rFonts w:cstheme="minorHAnsi"/>
          <w:color w:val="000000"/>
        </w:rPr>
        <w:t xml:space="preserve"> </w:t>
      </w:r>
      <w:r w:rsidRPr="00070674">
        <w:rPr>
          <w:rFonts w:cstheme="minorHAnsi"/>
          <w:color w:val="000000"/>
          <w:lang w:val="en-GB"/>
        </w:rPr>
        <w:t>Prevalence rate ratios (PRRs) and 95 % confidence intervals for seroprevalence of IgG antibodies to SARS-CoV-2 by BMI categories and test provider in PROSECO study participants estimated by multivariate Poisson regression</w:t>
      </w:r>
    </w:p>
    <w:tbl>
      <w:tblPr>
        <w:tblStyle w:val="Mkatabulky"/>
        <w:tblW w:w="14601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851"/>
        <w:gridCol w:w="709"/>
        <w:gridCol w:w="992"/>
        <w:gridCol w:w="713"/>
        <w:gridCol w:w="837"/>
        <w:gridCol w:w="723"/>
        <w:gridCol w:w="992"/>
        <w:gridCol w:w="850"/>
        <w:gridCol w:w="850"/>
        <w:gridCol w:w="709"/>
        <w:gridCol w:w="992"/>
        <w:gridCol w:w="712"/>
        <w:gridCol w:w="850"/>
        <w:gridCol w:w="709"/>
        <w:gridCol w:w="982"/>
        <w:gridCol w:w="717"/>
      </w:tblGrid>
      <w:tr w:rsidR="00F22594" w:rsidRPr="00070674" w14:paraId="4BDD3972" w14:textId="77777777" w:rsidTr="00087AFB">
        <w:trPr>
          <w:jc w:val="center"/>
        </w:trPr>
        <w:tc>
          <w:tcPr>
            <w:tcW w:w="1413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2D21FD7E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65" w:type="dxa"/>
            <w:gridSpan w:val="4"/>
            <w:tcBorders>
              <w:top w:val="single" w:sz="12" w:space="0" w:color="auto"/>
            </w:tcBorders>
            <w:vAlign w:val="center"/>
          </w:tcPr>
          <w:p w14:paraId="0C06891E" w14:textId="77777777" w:rsidR="00F22594" w:rsidRPr="00070674" w:rsidRDefault="00F22594" w:rsidP="00087AFB">
            <w:pPr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October 2020 – November 2020</w:t>
            </w: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br/>
              <w:t>n = 3,626</w:t>
            </w:r>
          </w:p>
        </w:tc>
        <w:tc>
          <w:tcPr>
            <w:tcW w:w="3402" w:type="dxa"/>
            <w:gridSpan w:val="4"/>
            <w:tcBorders>
              <w:top w:val="single" w:sz="12" w:space="0" w:color="auto"/>
            </w:tcBorders>
            <w:vAlign w:val="center"/>
          </w:tcPr>
          <w:p w14:paraId="71C6FC2B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December 2020 – January 2021</w:t>
            </w:r>
          </w:p>
          <w:p w14:paraId="79C4E744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n = 6,880</w:t>
            </w:r>
          </w:p>
        </w:tc>
        <w:tc>
          <w:tcPr>
            <w:tcW w:w="3263" w:type="dxa"/>
            <w:gridSpan w:val="4"/>
            <w:tcBorders>
              <w:top w:val="single" w:sz="12" w:space="0" w:color="auto"/>
            </w:tcBorders>
            <w:vAlign w:val="center"/>
          </w:tcPr>
          <w:p w14:paraId="11E92067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February 2021 – March 2021</w:t>
            </w:r>
          </w:p>
          <w:p w14:paraId="378CDD45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n = 19,548</w:t>
            </w:r>
          </w:p>
        </w:tc>
        <w:tc>
          <w:tcPr>
            <w:tcW w:w="3258" w:type="dxa"/>
            <w:gridSpan w:val="4"/>
            <w:tcBorders>
              <w:top w:val="single" w:sz="12" w:space="0" w:color="auto"/>
              <w:right w:val="nil"/>
            </w:tcBorders>
            <w:vAlign w:val="center"/>
          </w:tcPr>
          <w:p w14:paraId="32116F57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All study periods</w:t>
            </w:r>
          </w:p>
          <w:p w14:paraId="61E93D30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n = 30,054</w:t>
            </w:r>
          </w:p>
        </w:tc>
      </w:tr>
      <w:tr w:rsidR="00F22594" w:rsidRPr="00070674" w14:paraId="1B5B2996" w14:textId="77777777" w:rsidTr="00087AFB">
        <w:trPr>
          <w:jc w:val="center"/>
        </w:trPr>
        <w:tc>
          <w:tcPr>
            <w:tcW w:w="141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0F1B08C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30E8E13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Particip.</w:t>
            </w: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br/>
              <w:t>n</w:t>
            </w:r>
          </w:p>
          <w:p w14:paraId="706D56FA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(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DAEA597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Seropositive</w:t>
            </w: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br/>
              <w:t>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0135392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PRR</w:t>
            </w:r>
          </w:p>
          <w:p w14:paraId="2079C6FB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14:paraId="7AD354D6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186A84CA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Particip.</w:t>
            </w: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  <w:p w14:paraId="4974F45A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</w:p>
          <w:p w14:paraId="26CEF8AA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(%)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6D264EAC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Seropositive</w:t>
            </w: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71A5102C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46A5334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PRR</w:t>
            </w:r>
          </w:p>
          <w:p w14:paraId="5E06EF65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B1AD90C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00575A7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Particip</w:t>
            </w:r>
            <w:proofErr w:type="spellEnd"/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.</w:t>
            </w: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 xml:space="preserve"> 1</w:t>
            </w:r>
          </w:p>
          <w:p w14:paraId="4C7F6EC5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</w:p>
          <w:p w14:paraId="4FC95302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(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9824C97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Seropositive</w:t>
            </w: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16C12708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B032039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PRR</w:t>
            </w:r>
          </w:p>
          <w:p w14:paraId="11F7D4AC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6BA6732B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B9D2AA9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Particip</w:t>
            </w:r>
            <w:proofErr w:type="spellEnd"/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.</w:t>
            </w: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 xml:space="preserve"> 1</w:t>
            </w:r>
          </w:p>
          <w:p w14:paraId="077A80EC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</w:p>
          <w:p w14:paraId="01B08407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(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BC5AD0C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Seropositive</w:t>
            </w: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198CA185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(%)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431D34F9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PRR</w:t>
            </w:r>
          </w:p>
          <w:p w14:paraId="5285FD23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794D08E5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</w:tc>
      </w:tr>
      <w:tr w:rsidR="00F22594" w:rsidRPr="00070674" w14:paraId="2BEB5906" w14:textId="77777777" w:rsidTr="00087AFB">
        <w:trPr>
          <w:jc w:val="center"/>
        </w:trPr>
        <w:tc>
          <w:tcPr>
            <w:tcW w:w="1413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135724A7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BMI categories</w:t>
            </w: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  <w:vAlign w:val="center"/>
          </w:tcPr>
          <w:p w14:paraId="1125E73F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2527C9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744A4D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3" w:type="dxa"/>
            <w:tcBorders>
              <w:left w:val="nil"/>
              <w:bottom w:val="single" w:sz="4" w:space="0" w:color="auto"/>
            </w:tcBorders>
            <w:vAlign w:val="center"/>
          </w:tcPr>
          <w:p w14:paraId="2A531E40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7" w:type="dxa"/>
            <w:tcBorders>
              <w:bottom w:val="single" w:sz="4" w:space="0" w:color="auto"/>
              <w:right w:val="nil"/>
            </w:tcBorders>
            <w:vAlign w:val="center"/>
          </w:tcPr>
          <w:p w14:paraId="51BC5285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B686EB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62AD9A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vAlign w:val="center"/>
          </w:tcPr>
          <w:p w14:paraId="25AACAAF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14:paraId="242E57F8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F18802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FB7011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2" w:type="dxa"/>
            <w:tcBorders>
              <w:left w:val="nil"/>
              <w:bottom w:val="single" w:sz="4" w:space="0" w:color="auto"/>
            </w:tcBorders>
            <w:vAlign w:val="center"/>
          </w:tcPr>
          <w:p w14:paraId="050736FD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14:paraId="00D5304D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AAA9C8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400CC9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376A07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F22594" w:rsidRPr="00070674" w14:paraId="12F58C67" w14:textId="77777777" w:rsidTr="00087AF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EC303C8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Below 18.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A75103C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43</w:t>
            </w:r>
          </w:p>
          <w:p w14:paraId="17FC9BF3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1.2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F77E10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23.3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ABFBE9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DEBFA26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0E88235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79</w:t>
            </w:r>
          </w:p>
          <w:p w14:paraId="52D81594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1.1%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C09EF0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35.4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9E44A9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  <w:p w14:paraId="60BD01AD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DF63478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947CBA3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219</w:t>
            </w:r>
          </w:p>
          <w:p w14:paraId="525C2992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1.1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B39B89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50.7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6293E9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5D133E1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5BFF73C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341</w:t>
            </w: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br/>
              <w:t>(1.1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7C90FC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43.7%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D30BBB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75EC43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F22594" w:rsidRPr="00070674" w14:paraId="25DCF7FD" w14:textId="77777777" w:rsidTr="00087AFB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</w:tcBorders>
            <w:vAlign w:val="center"/>
          </w:tcPr>
          <w:p w14:paraId="7117F886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8.5–24.9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3FA613DB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,356</w:t>
            </w:r>
          </w:p>
          <w:p w14:paraId="6154970B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37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35CB6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28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8722F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.20</w:t>
            </w:r>
          </w:p>
          <w:p w14:paraId="0DC1342B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0.73–1.96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</w:tcBorders>
            <w:vAlign w:val="center"/>
          </w:tcPr>
          <w:p w14:paraId="47FB06D9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466</w:t>
            </w:r>
          </w:p>
        </w:tc>
        <w:tc>
          <w:tcPr>
            <w:tcW w:w="837" w:type="dxa"/>
            <w:tcBorders>
              <w:top w:val="nil"/>
              <w:bottom w:val="nil"/>
              <w:right w:val="nil"/>
            </w:tcBorders>
            <w:vAlign w:val="center"/>
          </w:tcPr>
          <w:p w14:paraId="044299A3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2,568</w:t>
            </w:r>
          </w:p>
          <w:p w14:paraId="0A0CBDC9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37.3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98B02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41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68E0A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.11</w:t>
            </w:r>
          </w:p>
          <w:p w14:paraId="6773E5F4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0.84–1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6449B70D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46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7B005FC3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7,059</w:t>
            </w:r>
          </w:p>
          <w:p w14:paraId="5866A736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36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9A7B1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47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332C7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96</w:t>
            </w:r>
          </w:p>
          <w:p w14:paraId="2D8FD157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0.85–1.08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  <w:vAlign w:val="center"/>
          </w:tcPr>
          <w:p w14:paraId="015EB04E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50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289E4E92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0,983</w:t>
            </w:r>
          </w:p>
          <w:p w14:paraId="5C38ED49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36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40258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44.0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ACA8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.00</w:t>
            </w:r>
          </w:p>
          <w:p w14:paraId="2E8E75D6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0.90–1.1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B4D30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933</w:t>
            </w:r>
          </w:p>
        </w:tc>
      </w:tr>
      <w:tr w:rsidR="00F22594" w:rsidRPr="00070674" w14:paraId="0B1E0507" w14:textId="77777777" w:rsidTr="00087AFB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</w:tcBorders>
            <w:vAlign w:val="center"/>
          </w:tcPr>
          <w:p w14:paraId="29227EAD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25.0–29.9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2B627D8E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,111</w:t>
            </w:r>
          </w:p>
          <w:p w14:paraId="7C7767BB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30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36527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29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C3227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.27</w:t>
            </w:r>
          </w:p>
          <w:p w14:paraId="657CE9B8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0.77–2.1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</w:tcBorders>
            <w:vAlign w:val="center"/>
          </w:tcPr>
          <w:p w14:paraId="041F12BC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340</w:t>
            </w:r>
          </w:p>
        </w:tc>
        <w:tc>
          <w:tcPr>
            <w:tcW w:w="837" w:type="dxa"/>
            <w:tcBorders>
              <w:top w:val="nil"/>
              <w:bottom w:val="nil"/>
              <w:right w:val="nil"/>
            </w:tcBorders>
            <w:vAlign w:val="center"/>
          </w:tcPr>
          <w:p w14:paraId="371E7670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2,414</w:t>
            </w:r>
          </w:p>
          <w:p w14:paraId="26B26CBF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35.1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2AEDC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45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AEEBC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.19</w:t>
            </w:r>
          </w:p>
          <w:p w14:paraId="68A580B4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0.90–1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30477480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23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404D16AF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6,915</w:t>
            </w:r>
          </w:p>
          <w:p w14:paraId="686C1CA6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35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40DC9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52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86B3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.05</w:t>
            </w:r>
          </w:p>
          <w:p w14:paraId="0EF96117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0.90–1.18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  <w:vAlign w:val="center"/>
          </w:tcPr>
          <w:p w14:paraId="100E5D97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44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1229201B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0,440</w:t>
            </w:r>
          </w:p>
          <w:p w14:paraId="4EC172C4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34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A390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48.1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BCDC3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.09</w:t>
            </w:r>
          </w:p>
          <w:p w14:paraId="411194D2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0.98–1.2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7142E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129</w:t>
            </w:r>
          </w:p>
        </w:tc>
      </w:tr>
      <w:tr w:rsidR="00F22594" w:rsidRPr="00070674" w14:paraId="65959A2E" w14:textId="77777777" w:rsidTr="00087AFB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</w:tcBorders>
            <w:vAlign w:val="center"/>
          </w:tcPr>
          <w:p w14:paraId="19B388A1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30.0 and above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178D4CFA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611</w:t>
            </w:r>
          </w:p>
          <w:p w14:paraId="22CEC70C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16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6E1FC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29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87D75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.23</w:t>
            </w:r>
          </w:p>
          <w:p w14:paraId="30C19D30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0.74–2.04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</w:tcBorders>
            <w:vAlign w:val="center"/>
          </w:tcPr>
          <w:p w14:paraId="0EB8104F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423</w:t>
            </w:r>
          </w:p>
        </w:tc>
        <w:tc>
          <w:tcPr>
            <w:tcW w:w="837" w:type="dxa"/>
            <w:tcBorders>
              <w:top w:val="nil"/>
              <w:bottom w:val="nil"/>
              <w:right w:val="nil"/>
            </w:tcBorders>
            <w:vAlign w:val="center"/>
          </w:tcPr>
          <w:p w14:paraId="46566052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,316</w:t>
            </w:r>
          </w:p>
          <w:p w14:paraId="7AB9F769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19.1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7E3D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47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8D72F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.23</w:t>
            </w:r>
          </w:p>
          <w:p w14:paraId="7EC3E490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0.93–1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3C2454E2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15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58D94395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4,064</w:t>
            </w:r>
          </w:p>
          <w:p w14:paraId="22029109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20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2BAF1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56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AA3FD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.10</w:t>
            </w:r>
          </w:p>
          <w:p w14:paraId="43820517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0.98–1.24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  <w:vAlign w:val="center"/>
          </w:tcPr>
          <w:p w14:paraId="6E0A1793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118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1437428A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5,991</w:t>
            </w:r>
          </w:p>
          <w:p w14:paraId="27005D69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19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C3E3D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51.7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C93BB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.13</w:t>
            </w:r>
          </w:p>
          <w:p w14:paraId="017C6A84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1.02–1.2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F0DEA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0.026</w:t>
            </w:r>
          </w:p>
        </w:tc>
      </w:tr>
      <w:tr w:rsidR="00F22594" w:rsidRPr="00070674" w14:paraId="2C1A29E9" w14:textId="77777777" w:rsidTr="00087AFB">
        <w:trPr>
          <w:jc w:val="center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748C9B0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E6E478A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505</w:t>
            </w:r>
          </w:p>
          <w:p w14:paraId="67BB7AD5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13.9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642768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24.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487516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.25</w:t>
            </w:r>
          </w:p>
          <w:p w14:paraId="0DC0783B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0.72–2.18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BD11B7F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434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0189A20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503</w:t>
            </w:r>
          </w:p>
          <w:p w14:paraId="1ADD7FF0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7.3%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81EA83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36.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0E72A4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.31</w:t>
            </w:r>
          </w:p>
          <w:p w14:paraId="5A50C941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0.95–1.7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845ADFC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09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430818D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,291</w:t>
            </w:r>
          </w:p>
          <w:p w14:paraId="63E6D25E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6.6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13951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50.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091BE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.12</w:t>
            </w:r>
          </w:p>
          <w:p w14:paraId="7D042480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0.98–1.29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2F933B8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10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D41DF01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2,299</w:t>
            </w:r>
          </w:p>
          <w:p w14:paraId="7314F5F0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7.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BEA75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41.7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CE3E21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.15</w:t>
            </w:r>
          </w:p>
          <w:p w14:paraId="4C325799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1.02–1.27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5759BB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0.025</w:t>
            </w:r>
          </w:p>
        </w:tc>
      </w:tr>
      <w:tr w:rsidR="00F22594" w:rsidRPr="00070674" w14:paraId="7237F210" w14:textId="77777777" w:rsidTr="00087AFB">
        <w:trPr>
          <w:jc w:val="center"/>
        </w:trPr>
        <w:tc>
          <w:tcPr>
            <w:tcW w:w="1413" w:type="dxa"/>
            <w:tcBorders>
              <w:left w:val="nil"/>
              <w:bottom w:val="single" w:sz="4" w:space="0" w:color="auto"/>
            </w:tcBorders>
            <w:vAlign w:val="center"/>
          </w:tcPr>
          <w:p w14:paraId="02C6945C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Test provider</w:t>
            </w: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  <w:vAlign w:val="center"/>
          </w:tcPr>
          <w:p w14:paraId="17363031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E38612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9B28D8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3" w:type="dxa"/>
            <w:tcBorders>
              <w:left w:val="nil"/>
              <w:bottom w:val="single" w:sz="4" w:space="0" w:color="auto"/>
            </w:tcBorders>
            <w:vAlign w:val="center"/>
          </w:tcPr>
          <w:p w14:paraId="167ACB2D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7" w:type="dxa"/>
            <w:tcBorders>
              <w:bottom w:val="single" w:sz="4" w:space="0" w:color="auto"/>
              <w:right w:val="nil"/>
            </w:tcBorders>
            <w:vAlign w:val="center"/>
          </w:tcPr>
          <w:p w14:paraId="7FD1359E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02D80D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2722B2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vAlign w:val="center"/>
          </w:tcPr>
          <w:p w14:paraId="386AD471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14:paraId="7564BB5B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7476C3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FCF579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2" w:type="dxa"/>
            <w:tcBorders>
              <w:left w:val="nil"/>
              <w:bottom w:val="single" w:sz="4" w:space="0" w:color="auto"/>
            </w:tcBorders>
            <w:vAlign w:val="center"/>
          </w:tcPr>
          <w:p w14:paraId="6D620C9A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14:paraId="658A74A4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A9ABCC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305A06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FA5266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F22594" w:rsidRPr="00070674" w14:paraId="550F06C1" w14:textId="77777777" w:rsidTr="00087AFB">
        <w:trPr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74E35F0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Test provider 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E782835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43 (3.9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AB41F0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22.4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0D4F02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  <w:p w14:paraId="5C9CC9C1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5F4DCA4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DC125CB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241 (3.5%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D3A8A7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29.9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F9C237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  <w:p w14:paraId="4F9CB6FC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A24B6E4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D891E65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520</w:t>
            </w:r>
          </w:p>
          <w:p w14:paraId="105FF32B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2.7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007071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51.7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E68541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  <w:p w14:paraId="7192DF29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A880BDA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03B69A9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904</w:t>
            </w:r>
          </w:p>
          <w:p w14:paraId="42514C77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3.0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EF436D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41.3%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FA9067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  <w:p w14:paraId="43829729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EDCE46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F22594" w:rsidRPr="00070674" w14:paraId="18AB3086" w14:textId="77777777" w:rsidTr="00087AFB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</w:tcBorders>
            <w:vAlign w:val="center"/>
          </w:tcPr>
          <w:p w14:paraId="3C830436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Test provider 2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09456D41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,517 (41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CFDBA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28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E9B5E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0.94 </w:t>
            </w: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br/>
              <w:t>(0.64–1.39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</w:tcBorders>
            <w:vAlign w:val="center"/>
          </w:tcPr>
          <w:p w14:paraId="2E3B33F9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769</w:t>
            </w:r>
          </w:p>
        </w:tc>
        <w:tc>
          <w:tcPr>
            <w:tcW w:w="837" w:type="dxa"/>
            <w:tcBorders>
              <w:top w:val="nil"/>
              <w:bottom w:val="nil"/>
              <w:right w:val="nil"/>
            </w:tcBorders>
            <w:vAlign w:val="center"/>
          </w:tcPr>
          <w:p w14:paraId="3045B498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2,745 (39.9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DFC96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44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10BC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.16</w:t>
            </w: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br/>
              <w:t>(0.90–1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7CCEDB14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25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26B785DA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8,100</w:t>
            </w:r>
          </w:p>
          <w:p w14:paraId="6996D223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41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86FAA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54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0BCA1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97</w:t>
            </w:r>
          </w:p>
          <w:p w14:paraId="6741273B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0.86–1.09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  <w:vAlign w:val="center"/>
          </w:tcPr>
          <w:p w14:paraId="498AEBDC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54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71872033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2,362</w:t>
            </w:r>
          </w:p>
          <w:p w14:paraId="67EB3717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41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D6338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49.0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42A78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.02</w:t>
            </w:r>
          </w:p>
          <w:p w14:paraId="2B9E103E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0.91–1.1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1DB69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765</w:t>
            </w:r>
          </w:p>
        </w:tc>
      </w:tr>
      <w:tr w:rsidR="00F22594" w:rsidRPr="00070674" w14:paraId="44E34E03" w14:textId="77777777" w:rsidTr="00087AFB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</w:tcBorders>
            <w:vAlign w:val="center"/>
          </w:tcPr>
          <w:p w14:paraId="7A71554D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Test provider 3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68E255E5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623 (17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613D3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29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35320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.10</w:t>
            </w: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br/>
              <w:t>(0.77–1.58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</w:tcBorders>
            <w:vAlign w:val="center"/>
          </w:tcPr>
          <w:p w14:paraId="7E08EBC8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602</w:t>
            </w:r>
          </w:p>
        </w:tc>
        <w:tc>
          <w:tcPr>
            <w:tcW w:w="837" w:type="dxa"/>
            <w:tcBorders>
              <w:top w:val="nil"/>
              <w:bottom w:val="nil"/>
              <w:right w:val="nil"/>
            </w:tcBorders>
            <w:vAlign w:val="center"/>
          </w:tcPr>
          <w:p w14:paraId="374A4CD8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,212 (17.6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D79B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43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626AF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.13</w:t>
            </w: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br/>
              <w:t>(0.88–1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54C6C517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349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6883E210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3,495</w:t>
            </w:r>
          </w:p>
          <w:p w14:paraId="2684706E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17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0606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48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5FAC1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85</w:t>
            </w:r>
          </w:p>
          <w:p w14:paraId="2011B181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0.76–0.95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  <w:vAlign w:val="center"/>
          </w:tcPr>
          <w:p w14:paraId="61D37136" w14:textId="77777777" w:rsidR="00F22594" w:rsidRPr="00070674" w:rsidRDefault="00F22594" w:rsidP="00087AFB">
            <w:pPr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07AB0C2C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5,330</w:t>
            </w:r>
          </w:p>
          <w:p w14:paraId="47FEA882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17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369BB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45.0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BF0FE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92</w:t>
            </w:r>
          </w:p>
          <w:p w14:paraId="6D6913BE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0.83–1.0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74732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111</w:t>
            </w:r>
          </w:p>
        </w:tc>
      </w:tr>
      <w:tr w:rsidR="00F22594" w:rsidRPr="00070674" w14:paraId="5AE830E2" w14:textId="77777777" w:rsidTr="00087AFB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</w:tcBorders>
            <w:vAlign w:val="center"/>
          </w:tcPr>
          <w:p w14:paraId="5F34A4E0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Test provider 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01A612C6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,182 (32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F0E6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29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7F86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.08</w:t>
            </w: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br/>
              <w:t>(0.73–1.59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</w:tcBorders>
            <w:vAlign w:val="center"/>
          </w:tcPr>
          <w:p w14:paraId="58F1000F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701</w:t>
            </w:r>
          </w:p>
        </w:tc>
        <w:tc>
          <w:tcPr>
            <w:tcW w:w="837" w:type="dxa"/>
            <w:tcBorders>
              <w:top w:val="nil"/>
              <w:bottom w:val="nil"/>
              <w:right w:val="nil"/>
            </w:tcBorders>
            <w:vAlign w:val="center"/>
          </w:tcPr>
          <w:p w14:paraId="309C2B1F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2,426 (35.3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F1EC6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42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C7BF5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.29</w:t>
            </w:r>
          </w:p>
          <w:p w14:paraId="1DEC1A62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1.00–1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05BCD3CF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05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38165423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6,703</w:t>
            </w:r>
          </w:p>
          <w:p w14:paraId="4BA6956F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34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FB18B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49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02C0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96</w:t>
            </w:r>
          </w:p>
          <w:p w14:paraId="7275771C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0.85–1.08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</w:tcBorders>
            <w:vAlign w:val="center"/>
          </w:tcPr>
          <w:p w14:paraId="1F675493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46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5A24585A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0,311</w:t>
            </w:r>
          </w:p>
          <w:p w14:paraId="3F5E6371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34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9AB5D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45.5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C2F0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.04</w:t>
            </w:r>
          </w:p>
          <w:p w14:paraId="7F7634D8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0.94–1.1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6437E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453</w:t>
            </w:r>
          </w:p>
        </w:tc>
      </w:tr>
      <w:tr w:rsidR="00F22594" w:rsidRPr="00070674" w14:paraId="27DE4D1E" w14:textId="77777777" w:rsidTr="00087AFB">
        <w:trPr>
          <w:jc w:val="center"/>
        </w:trPr>
        <w:tc>
          <w:tcPr>
            <w:tcW w:w="141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18A82E89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Test provider 5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070E0ED9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61 (4.4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5C3C7A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20.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88DD27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69</w:t>
            </w: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br/>
              <w:t>(0.43–1.10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F98E9EC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121</w:t>
            </w:r>
          </w:p>
        </w:tc>
        <w:tc>
          <w:tcPr>
            <w:tcW w:w="83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852EAE2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256 (3.7%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09CC5F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46.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F24469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.16</w:t>
            </w: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br/>
              <w:t>(0.88–1.5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43373933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295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89A3730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730</w:t>
            </w:r>
          </w:p>
          <w:p w14:paraId="0F44083A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3.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FC601A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52.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FFA6C7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91</w:t>
            </w:r>
          </w:p>
          <w:p w14:paraId="1DADF843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0.80–1.03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619DF42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130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996B44E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1,147</w:t>
            </w:r>
          </w:p>
          <w:p w14:paraId="458FD932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(3.8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8C2A3B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46.6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3CF5D2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95</w:t>
            </w: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br/>
              <w:t>(0.84–1.06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AF51B4" w14:textId="77777777" w:rsidR="00F22594" w:rsidRPr="00070674" w:rsidRDefault="00F22594" w:rsidP="00087AFB">
            <w:pPr>
              <w:jc w:val="both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70674">
              <w:rPr>
                <w:rFonts w:cstheme="minorHAnsi"/>
                <w:color w:val="000000"/>
                <w:sz w:val="16"/>
                <w:szCs w:val="16"/>
                <w:lang w:val="en-GB"/>
              </w:rPr>
              <w:t>0.346</w:t>
            </w:r>
          </w:p>
        </w:tc>
      </w:tr>
    </w:tbl>
    <w:p w14:paraId="164152F0" w14:textId="77777777" w:rsidR="00F22594" w:rsidRPr="00070674" w:rsidRDefault="00F22594" w:rsidP="00F22594">
      <w:pPr>
        <w:rPr>
          <w:lang w:val="en-GB"/>
        </w:rPr>
      </w:pPr>
      <w:r w:rsidRPr="00070674">
        <w:rPr>
          <w:rFonts w:cstheme="minorHAnsi"/>
          <w:color w:val="000000"/>
          <w:sz w:val="24"/>
          <w:szCs w:val="24"/>
          <w:lang w:val="en-GB"/>
        </w:rPr>
        <w:t>Particip.</w:t>
      </w:r>
      <w:r w:rsidRPr="00070674">
        <w:rPr>
          <w:rFonts w:cstheme="minorHAnsi"/>
          <w:color w:val="000000"/>
          <w:sz w:val="24"/>
          <w:szCs w:val="24"/>
          <w:vertAlign w:val="superscript"/>
          <w:lang w:val="en-GB"/>
        </w:rPr>
        <w:t>1</w:t>
      </w:r>
      <w:r w:rsidRPr="00070674">
        <w:rPr>
          <w:rFonts w:cstheme="minorHAnsi"/>
          <w:color w:val="000000"/>
          <w:sz w:val="24"/>
          <w:szCs w:val="24"/>
          <w:lang w:val="en-GB"/>
        </w:rPr>
        <w:t xml:space="preserve"> = Number of participants; Seropositive</w:t>
      </w:r>
      <w:r w:rsidRPr="00070674">
        <w:rPr>
          <w:rFonts w:cstheme="minorHAnsi"/>
          <w:color w:val="000000"/>
          <w:sz w:val="24"/>
          <w:szCs w:val="24"/>
          <w:vertAlign w:val="superscript"/>
          <w:lang w:val="en-GB"/>
        </w:rPr>
        <w:t>2</w:t>
      </w:r>
      <w:r w:rsidRPr="00070674">
        <w:rPr>
          <w:rFonts w:cstheme="minorHAnsi"/>
          <w:color w:val="000000"/>
          <w:sz w:val="24"/>
          <w:szCs w:val="24"/>
          <w:lang w:val="en-GB"/>
        </w:rPr>
        <w:t>= Percentage of seropositive participants; PRR = Prevalence rate ratio; COVID symptoms = Symptoms compatible with COVID-</w:t>
      </w:r>
      <w:r w:rsidRPr="00070674">
        <w:rPr>
          <w:rFonts w:cstheme="minorHAnsi"/>
          <w:sz w:val="24"/>
          <w:szCs w:val="24"/>
          <w:lang w:val="en-GB"/>
        </w:rPr>
        <w:t xml:space="preserve">19; CI = confidence interval; </w:t>
      </w:r>
      <w:r w:rsidRPr="00070674">
        <w:rPr>
          <w:lang w:val="en-GB"/>
        </w:rPr>
        <w:t xml:space="preserve">P </w:t>
      </w:r>
      <w:r w:rsidRPr="00070674">
        <w:rPr>
          <w:rFonts w:cstheme="minorHAnsi"/>
          <w:lang w:val="en-GB"/>
        </w:rPr>
        <w:t>&lt;</w:t>
      </w:r>
      <w:r w:rsidRPr="00070674">
        <w:rPr>
          <w:lang w:val="en-GB"/>
        </w:rPr>
        <w:t xml:space="preserve"> 0.05 was considered significant (in bold).</w:t>
      </w:r>
    </w:p>
    <w:p w14:paraId="6D2001B6" w14:textId="77777777" w:rsidR="00DA0EE2" w:rsidRDefault="00DA0EE2"/>
    <w:sectPr w:rsidR="00DA0EE2" w:rsidSect="00F2259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594"/>
    <w:rsid w:val="00774D16"/>
    <w:rsid w:val="00DA0EE2"/>
    <w:rsid w:val="00E25367"/>
    <w:rsid w:val="00F22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9B44F8"/>
  <w15:chartTrackingRefBased/>
  <w15:docId w15:val="{49E995FD-8B51-4F67-9A5C-BC16285E2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F22594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F225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7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 Piler</dc:creator>
  <cp:keywords/>
  <dc:description/>
  <cp:lastModifiedBy>Pavel Piler</cp:lastModifiedBy>
  <cp:revision>1</cp:revision>
  <dcterms:created xsi:type="dcterms:W3CDTF">2022-01-21T09:46:00Z</dcterms:created>
  <dcterms:modified xsi:type="dcterms:W3CDTF">2022-01-21T09:47:00Z</dcterms:modified>
</cp:coreProperties>
</file>